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83E5" w14:textId="77777777" w:rsidR="000B2465" w:rsidRPr="00DD4D7A" w:rsidRDefault="000B2465" w:rsidP="000B2465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DD4D7A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1</w:t>
      </w:r>
      <w:r w:rsidRPr="00DD4D7A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rimers sequence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851"/>
        <w:gridCol w:w="3685"/>
      </w:tblGrid>
      <w:tr w:rsidR="000B2465" w14:paraId="1B20889B" w14:textId="77777777" w:rsidTr="00383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vAlign w:val="center"/>
          </w:tcPr>
          <w:p w14:paraId="19299FA4" w14:textId="77777777" w:rsidR="000B2465" w:rsidRPr="0050774A" w:rsidRDefault="000B2465" w:rsidP="00383DBB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ene name</w:t>
            </w:r>
          </w:p>
        </w:tc>
        <w:tc>
          <w:tcPr>
            <w:tcW w:w="3543" w:type="dxa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14:paraId="6CDE19F0" w14:textId="77777777" w:rsidR="000B2465" w:rsidRPr="0050774A" w:rsidRDefault="000B2465" w:rsidP="00383D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Sequence (5’ </w:t>
            </w:r>
            <w:r w:rsidRPr="0050774A">
              <w:rPr>
                <w:rFonts w:ascii="Batang" w:eastAsia="Batang" w:hAnsi="Batang" w:cs="Batang" w:hint="eastAsia"/>
                <w:sz w:val="16"/>
                <w:szCs w:val="16"/>
              </w:rPr>
              <w:t>→</w:t>
            </w: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 3’)</w:t>
            </w:r>
          </w:p>
        </w:tc>
        <w:tc>
          <w:tcPr>
            <w:tcW w:w="851" w:type="dxa"/>
            <w:tcBorders>
              <w:top w:val="single" w:sz="12" w:space="0" w:color="auto"/>
              <w:left w:val="dotted" w:sz="4" w:space="0" w:color="auto"/>
            </w:tcBorders>
            <w:vAlign w:val="center"/>
          </w:tcPr>
          <w:p w14:paraId="1F95F158" w14:textId="77777777" w:rsidR="000B2465" w:rsidRPr="0050774A" w:rsidRDefault="000B2465" w:rsidP="00383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ene name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565878D6" w14:textId="77777777" w:rsidR="000B2465" w:rsidRPr="0050774A" w:rsidRDefault="000B2465" w:rsidP="00383D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Sequence (5’ </w:t>
            </w:r>
            <w:r w:rsidRPr="0050774A">
              <w:rPr>
                <w:rFonts w:ascii="Batang" w:eastAsia="Batang" w:hAnsi="Batang" w:cs="Batang" w:hint="eastAsia"/>
                <w:sz w:val="16"/>
                <w:szCs w:val="16"/>
              </w:rPr>
              <w:t>→</w:t>
            </w: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 3’)</w:t>
            </w:r>
          </w:p>
        </w:tc>
      </w:tr>
      <w:tr w:rsidR="000B2465" w14:paraId="68D03579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4A255423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NDUFA4L2</w:t>
            </w:r>
            <w:proofErr w:type="spellEnd"/>
          </w:p>
        </w:tc>
        <w:tc>
          <w:tcPr>
            <w:tcW w:w="3543" w:type="dxa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14:paraId="1519948A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TGGGACAGAAAGAACAACCCG</w:t>
            </w:r>
            <w:proofErr w:type="spellEnd"/>
          </w:p>
          <w:p w14:paraId="11643319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GCCTGGCTTAGAAGTCTGG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4C090C11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IFI6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bottom w:val="nil"/>
            </w:tcBorders>
            <w:vAlign w:val="center"/>
          </w:tcPr>
          <w:p w14:paraId="1220B4AE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ATGAGCTGGTCTGCGATCCT</w:t>
            </w:r>
            <w:proofErr w:type="spellEnd"/>
          </w:p>
          <w:p w14:paraId="0BC03C26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TAGCCCATCAGGGCACCAATA</w:t>
            </w:r>
            <w:proofErr w:type="spellEnd"/>
          </w:p>
        </w:tc>
      </w:tr>
      <w:tr w:rsidR="000B2465" w14:paraId="49AD03BF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  <w:vAlign w:val="center"/>
          </w:tcPr>
          <w:p w14:paraId="16A06197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SLITRK6</w:t>
            </w:r>
            <w:proofErr w:type="spellEnd"/>
          </w:p>
        </w:tc>
        <w:tc>
          <w:tcPr>
            <w:tcW w:w="3543" w:type="dxa"/>
            <w:tcBorders>
              <w:top w:val="nil"/>
              <w:right w:val="dotted" w:sz="4" w:space="0" w:color="auto"/>
            </w:tcBorders>
            <w:vAlign w:val="center"/>
          </w:tcPr>
          <w:p w14:paraId="21CC9049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ACTTCCAGGACCTTACTGCC</w:t>
            </w:r>
            <w:proofErr w:type="spellEnd"/>
          </w:p>
          <w:p w14:paraId="3FC7FD5D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ATTTTGCGGAGGAGGTCTCA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</w:tcBorders>
            <w:vAlign w:val="center"/>
          </w:tcPr>
          <w:p w14:paraId="764F9F24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MX1</w:t>
            </w:r>
            <w:proofErr w:type="spellEnd"/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6799176B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CTGTTTACCAGACTCCGACA</w:t>
            </w:r>
            <w:proofErr w:type="spellEnd"/>
          </w:p>
          <w:p w14:paraId="77246113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CAAAGCCTGGCAGCTCTCTA</w:t>
            </w:r>
            <w:proofErr w:type="spellEnd"/>
          </w:p>
        </w:tc>
      </w:tr>
      <w:tr w:rsidR="000B2465" w14:paraId="52EAA4F9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0D759B52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TIMP3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3D43F99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ACCGAGGCTTCACCAAGATGC</w:t>
            </w:r>
            <w:proofErr w:type="spellEnd"/>
          </w:p>
          <w:p w14:paraId="3098D43B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TCTTGCCATCATAGACGCGAC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212BAD1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MMP1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395C688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TGAAGCAGCCCAGATGTGGAG</w:t>
            </w:r>
            <w:proofErr w:type="spellEnd"/>
          </w:p>
          <w:p w14:paraId="33EE2ABF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GTCCACATCTGCTCTTGGCA</w:t>
            </w:r>
            <w:proofErr w:type="spellEnd"/>
          </w:p>
        </w:tc>
      </w:tr>
      <w:tr w:rsidR="000B2465" w14:paraId="68C8D100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0EC7B828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COL14A1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EF085E3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CAAACCTCCTCAGCGGAATG</w:t>
            </w:r>
            <w:proofErr w:type="spellEnd"/>
          </w:p>
          <w:p w14:paraId="0C4D2784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CTTGGAGATTGGTAACACCC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6F1A276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ISG15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EF2427C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TCTGAGCATCCTGGTGAGGAA</w:t>
            </w:r>
            <w:proofErr w:type="spellEnd"/>
          </w:p>
          <w:p w14:paraId="2EED830A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AGGTCAGCCAGAACAGGTCGT</w:t>
            </w:r>
            <w:proofErr w:type="spellEnd"/>
          </w:p>
        </w:tc>
      </w:tr>
      <w:tr w:rsidR="000B2465" w14:paraId="730A61FF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7B06D9F1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TBX4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0E3F6CC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TCAAGCCTCTTCTATCACTGCC</w:t>
            </w:r>
            <w:proofErr w:type="spellEnd"/>
          </w:p>
          <w:p w14:paraId="547FE0E0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GAACGGAAATAGTGATCCTCC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8E2D960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HMGA2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1BA1636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AAGCCACTGGAGAAAAACGGC</w:t>
            </w:r>
            <w:proofErr w:type="spellEnd"/>
          </w:p>
          <w:p w14:paraId="1AF2E365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CAGACTCTTGTGAGGATGTC</w:t>
            </w:r>
            <w:proofErr w:type="spellEnd"/>
          </w:p>
        </w:tc>
      </w:tr>
      <w:tr w:rsidR="000B2465" w14:paraId="7D0BB720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705E5856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FMO3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E6FE03D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GAAAGCGTGTCCTGGTGGTT</w:t>
            </w:r>
            <w:proofErr w:type="spellEnd"/>
          </w:p>
          <w:p w14:paraId="54FA6DE2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CATCACCCAGGAGCCACTTCT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6565C55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PLA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A20EB90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GTGCTACGTCTTTAAGGCGG</w:t>
            </w:r>
            <w:proofErr w:type="spellEnd"/>
          </w:p>
          <w:p w14:paraId="3BF9E67A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CTGACCCATTCCCAAAGTAGC</w:t>
            </w:r>
            <w:proofErr w:type="spellEnd"/>
          </w:p>
        </w:tc>
      </w:tr>
      <w:tr w:rsidR="000B2465" w14:paraId="7072FCED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457D3A8A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FMO2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03B99F8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AAAACGCATCCTGGTGATTGG</w:t>
            </w:r>
            <w:proofErr w:type="spellEnd"/>
          </w:p>
          <w:p w14:paraId="398EB721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CCATCTTCAGAGATACGGCTC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3144687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KRT19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BE28535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GCTAGAGGTGAAGATCCGCGA</w:t>
            </w:r>
            <w:proofErr w:type="spellEnd"/>
          </w:p>
          <w:p w14:paraId="2C1D05C4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CAGGACAATCCTGGAGTTCTC</w:t>
            </w:r>
            <w:proofErr w:type="spellEnd"/>
          </w:p>
        </w:tc>
      </w:tr>
      <w:tr w:rsidR="000B2465" w14:paraId="42F1BC6F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065E104E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GPX3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1A42BB8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ACGGAGCCCTCACCATTGATG</w:t>
            </w:r>
            <w:proofErr w:type="spellEnd"/>
          </w:p>
          <w:p w14:paraId="722E1233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AGACCGAATGGTGCAAGCTCT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C7D1EFE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IL-33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71AE8D7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CCTGTCAACAGCAGTCTACTG</w:t>
            </w:r>
            <w:proofErr w:type="spellEnd"/>
          </w:p>
          <w:p w14:paraId="7E634F9A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TGCTTAGAGAAGCAAGATACTC</w:t>
            </w:r>
            <w:proofErr w:type="spellEnd"/>
          </w:p>
        </w:tc>
      </w:tr>
      <w:tr w:rsidR="000B2465" w14:paraId="2F78A5AC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4ED6C0F8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HBG1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FB5D159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AAGATGCTGGAGGAGAAACC</w:t>
            </w:r>
            <w:proofErr w:type="spellEnd"/>
          </w:p>
          <w:p w14:paraId="1D2D0259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TCAGCACCTTCTTGCCATGTG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2BFE0F4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TRPA1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625DB8F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CCTCTCCATCTGGCAGCAAAG</w:t>
            </w:r>
            <w:proofErr w:type="spellEnd"/>
          </w:p>
          <w:p w14:paraId="256504DF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ACGCATGATGCAAAGCTGTC</w:t>
            </w:r>
            <w:proofErr w:type="spellEnd"/>
          </w:p>
        </w:tc>
      </w:tr>
      <w:tr w:rsidR="000B2465" w14:paraId="4735B0F9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427875FA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MGP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252BE08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CTCAGCAGAGATGGAGAGCTA</w:t>
            </w:r>
            <w:proofErr w:type="spellEnd"/>
          </w:p>
          <w:p w14:paraId="5B50F3F3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TGGCGTAGCGTTCGCAAAGTC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BAB9036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AK5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FC846C8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ATTGACGGCTATCCTCGGGA</w:t>
            </w:r>
            <w:proofErr w:type="spellEnd"/>
          </w:p>
          <w:p w14:paraId="11500DFF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TGGAGAAGGCGGTTGGTCATG</w:t>
            </w:r>
            <w:proofErr w:type="spellEnd"/>
          </w:p>
        </w:tc>
      </w:tr>
      <w:tr w:rsidR="000B2465" w14:paraId="3DC2274C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71D32947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HBG2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4CE38D6A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AAGATGCTGGAGGAGAAACC</w:t>
            </w:r>
            <w:proofErr w:type="spellEnd"/>
          </w:p>
          <w:p w14:paraId="50B508D4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TCAGCACCTTCTTGCCATGTG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C208761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NT5E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6F67054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GTCCACTGGAGAGTTCCTGCA</w:t>
            </w:r>
            <w:proofErr w:type="spellEnd"/>
          </w:p>
          <w:p w14:paraId="07400310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GAGAGGGTCATAACTGGGCAC</w:t>
            </w:r>
            <w:proofErr w:type="spellEnd"/>
          </w:p>
        </w:tc>
      </w:tr>
      <w:tr w:rsidR="000B2465" w14:paraId="15B25499" w14:textId="77777777" w:rsidTr="00383DB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5C6A6813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CDKN1A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9277618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AGGTGGACCTGGAGACTCTCAG</w:t>
            </w:r>
            <w:proofErr w:type="spellEnd"/>
          </w:p>
          <w:p w14:paraId="79EA64B6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TCCTCTTGGAGAAGATCAGCCG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0268CD5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proofErr w:type="spellStart"/>
            <w:r w:rsidRPr="0050774A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PLAU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1F5A4D0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GGCTTAACTCCAACACGCAAGG</w:t>
            </w:r>
            <w:proofErr w:type="spellEnd"/>
          </w:p>
          <w:p w14:paraId="57C0ACCF" w14:textId="77777777" w:rsidR="000B2465" w:rsidRPr="0050774A" w:rsidRDefault="000B2465" w:rsidP="00383D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>CCTCCTTGGAACGGATCTTCAG</w:t>
            </w:r>
            <w:proofErr w:type="spellEnd"/>
          </w:p>
        </w:tc>
      </w:tr>
      <w:tr w:rsidR="000B2465" w14:paraId="22C18EE3" w14:textId="77777777" w:rsidTr="0038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5642B6C" w14:textId="77777777" w:rsidR="000B2465" w:rsidRPr="0050774A" w:rsidRDefault="000B2465" w:rsidP="00383DBB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EE2D721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Forward: </w:t>
            </w:r>
            <w:proofErr w:type="spellStart"/>
            <w:r w:rsidRPr="007A718B">
              <w:rPr>
                <w:rFonts w:ascii="Palatino Linotype" w:hAnsi="Palatino Linotype" w:cs="Times New Roman"/>
                <w:sz w:val="16"/>
                <w:szCs w:val="16"/>
              </w:rPr>
              <w:t>GTCTCCTCTGACTTCAACAGCG</w:t>
            </w:r>
            <w:proofErr w:type="spellEnd"/>
          </w:p>
          <w:p w14:paraId="7F63E16E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0774A">
              <w:rPr>
                <w:rFonts w:ascii="Palatino Linotype" w:hAnsi="Palatino Linotype" w:cs="Times New Roman"/>
                <w:sz w:val="16"/>
                <w:szCs w:val="16"/>
              </w:rPr>
              <w:t xml:space="preserve">Reverse: </w:t>
            </w:r>
            <w:proofErr w:type="spellStart"/>
            <w:r w:rsidRPr="007A718B">
              <w:rPr>
                <w:rFonts w:ascii="Palatino Linotype" w:hAnsi="Palatino Linotype" w:cs="Times New Roman"/>
                <w:sz w:val="16"/>
                <w:szCs w:val="16"/>
              </w:rPr>
              <w:t>ACCACCCTGTTGCTGTAGCCAA</w:t>
            </w:r>
            <w:proofErr w:type="spell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35CC2E00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750D8559" w14:textId="77777777" w:rsidR="000B2465" w:rsidRPr="0050774A" w:rsidRDefault="000B2465" w:rsidP="00383D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</w:tbl>
    <w:p w14:paraId="6F74AF64" w14:textId="77777777" w:rsidR="009C68E4" w:rsidRDefault="009C68E4" w:rsidP="000B2465"/>
    <w:sectPr w:rsidR="009C68E4" w:rsidSect="00AD18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05"/>
    <w:rsid w:val="000B2465"/>
    <w:rsid w:val="00785005"/>
    <w:rsid w:val="009C68E4"/>
    <w:rsid w:val="00AD18A2"/>
    <w:rsid w:val="00B2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E0156"/>
  <w15:chartTrackingRefBased/>
  <w15:docId w15:val="{10CBF953-F925-443D-B192-2BCEA9A8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46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2465"/>
    <w:pPr>
      <w:jc w:val="both"/>
    </w:pPr>
    <w:rPr>
      <w:rFonts w:eastAsiaTheme="minorEastAsia"/>
      <w:kern w:val="2"/>
      <w:sz w:val="20"/>
      <w:lang w:eastAsia="ko-K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87</Characters>
  <Application>Microsoft Office Word</Application>
  <DocSecurity>0</DocSecurity>
  <Lines>24</Lines>
  <Paragraphs>5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10-01T08:41:00Z</dcterms:created>
  <dcterms:modified xsi:type="dcterms:W3CDTF">2021-10-01T08:42:00Z</dcterms:modified>
</cp:coreProperties>
</file>